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441" w:type="dxa"/>
        <w:tblLayout w:type="fixed"/>
        <w:tblLook w:val="04A0" w:firstRow="1" w:lastRow="0" w:firstColumn="1" w:lastColumn="0" w:noHBand="0" w:noVBand="1"/>
      </w:tblPr>
      <w:tblGrid>
        <w:gridCol w:w="1384"/>
        <w:gridCol w:w="2009"/>
        <w:gridCol w:w="1697"/>
        <w:gridCol w:w="1681"/>
        <w:gridCol w:w="16"/>
        <w:gridCol w:w="551"/>
        <w:gridCol w:w="1701"/>
        <w:gridCol w:w="1701"/>
        <w:gridCol w:w="1701"/>
      </w:tblGrid>
      <w:tr w:rsidR="00BA43F3" w:rsidRPr="00C02A74" w14:paraId="528BF2F7" w14:textId="77777777" w:rsidTr="00C02A74">
        <w:trPr>
          <w:trHeight w:val="246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74886" w14:textId="77777777" w:rsidR="00BA43F3" w:rsidRPr="00C02A74" w:rsidRDefault="00BA43F3" w:rsidP="00BA43F3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54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61026" w14:textId="77777777" w:rsidR="00BA43F3" w:rsidRPr="00C02A74" w:rsidRDefault="00BA43F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Gap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668FC" w14:textId="77777777" w:rsidR="00BA43F3" w:rsidRPr="00C02A74" w:rsidRDefault="00BA43F3" w:rsidP="00BA43F3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64399" w14:textId="77777777" w:rsidR="00BA43F3" w:rsidRPr="00C02A74" w:rsidRDefault="00BA43F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Overlap</w:t>
            </w:r>
          </w:p>
        </w:tc>
      </w:tr>
      <w:tr w:rsidR="00BA43F3" w:rsidRPr="00C02A74" w14:paraId="41A0B919" w14:textId="77777777" w:rsidTr="00C02A74">
        <w:trPr>
          <w:trHeight w:val="246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4BF92" w14:textId="77777777" w:rsidR="005D5243" w:rsidRPr="00C02A74" w:rsidRDefault="005D5243" w:rsidP="00BA43F3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62380" w14:textId="77777777" w:rsidR="005D5243" w:rsidRPr="00C02A74" w:rsidRDefault="005D524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WB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CA8B7" w14:textId="77777777" w:rsidR="005D5243" w:rsidRPr="00C02A74" w:rsidRDefault="005D524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Chinese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12555" w14:textId="77777777" w:rsidR="005D5243" w:rsidRPr="00C02A74" w:rsidRDefault="005D524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Egyptia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8521834" w14:textId="77777777" w:rsidR="005D5243" w:rsidRPr="00C02A74" w:rsidRDefault="005D524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75311" w14:textId="77777777" w:rsidR="005D5243" w:rsidRPr="00C02A74" w:rsidRDefault="005D524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W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744A" w14:textId="77777777" w:rsidR="005D5243" w:rsidRPr="00C02A74" w:rsidRDefault="005D524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Chine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C0ECE" w14:textId="77777777" w:rsidR="005D5243" w:rsidRPr="00C02A74" w:rsidRDefault="005D5243" w:rsidP="00BA43F3">
            <w:pPr>
              <w:spacing w:line="360" w:lineRule="auto"/>
              <w:jc w:val="center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Egyptian</w:t>
            </w:r>
          </w:p>
        </w:tc>
      </w:tr>
      <w:tr w:rsidR="0005730C" w:rsidRPr="00C02A74" w14:paraId="1A886B33" w14:textId="77777777" w:rsidTr="00BB5B55">
        <w:trPr>
          <w:trHeight w:val="246"/>
        </w:trPr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AF4A8" w14:textId="0E23F1BD" w:rsidR="00C02A74" w:rsidRPr="00C02A74" w:rsidRDefault="0005730C" w:rsidP="00BA43F3">
            <w:pPr>
              <w:spacing w:line="360" w:lineRule="auto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%E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8DAF9" w14:textId="77777777" w:rsidR="0005730C" w:rsidRPr="00C02A74" w:rsidRDefault="0005730C" w:rsidP="00BA43F3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9B9C4" w14:textId="2972D6A3" w:rsidR="0005730C" w:rsidRPr="00C02A74" w:rsidRDefault="0005730C" w:rsidP="00BA43F3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</w:tr>
      <w:tr w:rsidR="00BA43F3" w:rsidRPr="00C02A74" w14:paraId="6A554768" w14:textId="77777777" w:rsidTr="00C02A74">
        <w:trPr>
          <w:trHeight w:val="246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53294" w14:textId="77777777" w:rsidR="00BA43F3" w:rsidRPr="00C02A74" w:rsidRDefault="00BA43F3" w:rsidP="00BA43F3">
            <w:pPr>
              <w:spacing w:line="360" w:lineRule="auto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Male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25AAA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45.67(23.88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D1230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55.53 (22.75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F7A88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48.16 (20.7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640C64A2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D81A7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2.74 (12.6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3D110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27.85 (17.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83424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6.47 (14.82)</w:t>
            </w:r>
          </w:p>
        </w:tc>
      </w:tr>
      <w:tr w:rsidR="00BA43F3" w:rsidRPr="00C02A74" w14:paraId="151328D8" w14:textId="77777777" w:rsidTr="00C02A74">
        <w:trPr>
          <w:trHeight w:val="246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14436" w14:textId="77777777" w:rsidR="00BA43F3" w:rsidRPr="00C02A74" w:rsidRDefault="00BA43F3" w:rsidP="00BA43F3">
            <w:pPr>
              <w:spacing w:line="360" w:lineRule="auto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Female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2A6E2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39.11(21.7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8E8B8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48.01 (20.24)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4B2A9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41.21 (17.5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256D2BE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F723A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2.39 (11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E058C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8.21 (15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79A9C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6.32 (12.51)</w:t>
            </w:r>
          </w:p>
        </w:tc>
      </w:tr>
      <w:tr w:rsidR="0005730C" w:rsidRPr="00C02A74" w14:paraId="3301F217" w14:textId="77777777" w:rsidTr="0005730C">
        <w:trPr>
          <w:trHeight w:val="246"/>
        </w:trPr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09612" w14:textId="77777777" w:rsidR="0005730C" w:rsidRPr="00C02A74" w:rsidRDefault="0005730C" w:rsidP="00D11613">
            <w:pPr>
              <w:spacing w:line="360" w:lineRule="auto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Latency (</w:t>
            </w:r>
            <w:proofErr w:type="spellStart"/>
            <w:r w:rsidRPr="00C02A74">
              <w:rPr>
                <w:rFonts w:asciiTheme="majorHAnsi" w:hAnsiTheme="majorHAnsi"/>
                <w:b/>
                <w:szCs w:val="20"/>
              </w:rPr>
              <w:t>ms</w:t>
            </w:r>
            <w:proofErr w:type="spellEnd"/>
            <w:r w:rsidRPr="00C02A74">
              <w:rPr>
                <w:rFonts w:asciiTheme="majorHAnsi" w:hAnsiTheme="majorHAnsi"/>
                <w:b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A0E0C" w14:textId="77777777" w:rsidR="0005730C" w:rsidRPr="00C02A74" w:rsidRDefault="0005730C" w:rsidP="00D11613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2959A" w14:textId="2C6FC6F6" w:rsidR="0005730C" w:rsidRPr="00C02A74" w:rsidRDefault="0005730C" w:rsidP="00D11613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</w:tr>
      <w:tr w:rsidR="00BA43F3" w:rsidRPr="00C02A74" w14:paraId="199C7B0D" w14:textId="77777777" w:rsidTr="00C02A74">
        <w:trPr>
          <w:trHeight w:val="246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11839" w14:textId="77777777" w:rsidR="00BA43F3" w:rsidRPr="00C02A74" w:rsidRDefault="00BA43F3" w:rsidP="00BA43F3">
            <w:pPr>
              <w:spacing w:line="360" w:lineRule="auto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Male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B2191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23 (21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39005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16 (16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8C936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23 (1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3A4BFBB4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3EF20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93 (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96416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49 (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16214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78 (34)</w:t>
            </w:r>
          </w:p>
        </w:tc>
      </w:tr>
      <w:tr w:rsidR="00BA43F3" w:rsidRPr="00C02A74" w14:paraId="4A3AA2F8" w14:textId="77777777" w:rsidTr="00C02A74">
        <w:trPr>
          <w:trHeight w:val="246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96DC7" w14:textId="77777777" w:rsidR="00BA43F3" w:rsidRPr="00C02A74" w:rsidRDefault="00BA43F3" w:rsidP="00BA43F3">
            <w:pPr>
              <w:spacing w:line="360" w:lineRule="auto"/>
              <w:rPr>
                <w:rFonts w:asciiTheme="majorHAnsi" w:hAnsiTheme="majorHAnsi"/>
                <w:b/>
                <w:szCs w:val="20"/>
              </w:rPr>
            </w:pPr>
            <w:r w:rsidRPr="00C02A74">
              <w:rPr>
                <w:rFonts w:asciiTheme="majorHAnsi" w:hAnsiTheme="majorHAnsi"/>
                <w:b/>
                <w:szCs w:val="20"/>
              </w:rPr>
              <w:t>Female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52CC9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30 (1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3C50E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21 (16)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B801B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33 (2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535D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10288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87 (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AFD0A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69 (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A361B" w14:textId="77777777" w:rsidR="00BA43F3" w:rsidRPr="00C02A74" w:rsidRDefault="00BA43F3" w:rsidP="00D11613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 w:rsidRPr="00C02A74">
              <w:rPr>
                <w:rFonts w:asciiTheme="majorHAnsi" w:hAnsiTheme="majorHAnsi"/>
                <w:szCs w:val="20"/>
              </w:rPr>
              <w:t>193 (37)</w:t>
            </w:r>
          </w:p>
        </w:tc>
      </w:tr>
    </w:tbl>
    <w:p w14:paraId="468AD2FE" w14:textId="77777777" w:rsidR="00A96DF7" w:rsidRDefault="00A96DF7"/>
    <w:p w14:paraId="098ED477" w14:textId="2A78717F" w:rsidR="00A04864" w:rsidRPr="00C02A74" w:rsidRDefault="00C02A74">
      <w:pPr>
        <w:rPr>
          <w:sz w:val="22"/>
        </w:rPr>
      </w:pPr>
      <w:proofErr w:type="gramStart"/>
      <w:r w:rsidRPr="00C02A74">
        <w:rPr>
          <w:sz w:val="22"/>
        </w:rPr>
        <w:t>Supplementary Table 1.</w:t>
      </w:r>
      <w:proofErr w:type="gramEnd"/>
      <w:r w:rsidRPr="00C02A74">
        <w:rPr>
          <w:sz w:val="22"/>
        </w:rPr>
        <w:t xml:space="preserve"> </w:t>
      </w:r>
      <w:r w:rsidR="003462A4">
        <w:rPr>
          <w:sz w:val="22"/>
        </w:rPr>
        <w:t xml:space="preserve">Group </w:t>
      </w:r>
      <w:proofErr w:type="spellStart"/>
      <w:r w:rsidR="003462A4">
        <w:rPr>
          <w:sz w:val="22"/>
        </w:rPr>
        <w:t>intersubject</w:t>
      </w:r>
      <w:proofErr w:type="spellEnd"/>
      <w:r w:rsidR="003462A4">
        <w:rPr>
          <w:sz w:val="22"/>
        </w:rPr>
        <w:t xml:space="preserve"> mean (SD) %ES (upper) and latency (lower) for the three comparison groups split by gender.</w:t>
      </w:r>
      <w:bookmarkStart w:id="0" w:name="_GoBack"/>
      <w:bookmarkEnd w:id="0"/>
    </w:p>
    <w:sectPr w:rsidR="00A04864" w:rsidRPr="00C02A74" w:rsidSect="005D524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243"/>
    <w:rsid w:val="0005730C"/>
    <w:rsid w:val="003462A4"/>
    <w:rsid w:val="005D5243"/>
    <w:rsid w:val="00A04864"/>
    <w:rsid w:val="00A96DF7"/>
    <w:rsid w:val="00BA43F3"/>
    <w:rsid w:val="00BB5B55"/>
    <w:rsid w:val="00C02A74"/>
    <w:rsid w:val="00D1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EDC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6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0045DE-A335-45F0-86FA-27F7D648C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 Wolohan</dc:creator>
  <cp:lastModifiedBy>Dr Paul C Knox</cp:lastModifiedBy>
  <cp:revision>2</cp:revision>
  <dcterms:created xsi:type="dcterms:W3CDTF">2017-09-18T13:50:00Z</dcterms:created>
  <dcterms:modified xsi:type="dcterms:W3CDTF">2017-09-18T13:50:00Z</dcterms:modified>
</cp:coreProperties>
</file>